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B68B9" w14:textId="321133D6" w:rsidR="00AE1A74" w:rsidRDefault="00AE1A74" w:rsidP="00C75731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AE1A74">
        <w:rPr>
          <w:rFonts w:asciiTheme="majorBidi" w:hAnsiTheme="majorBidi" w:cstheme="majorBidi"/>
          <w:b/>
          <w:bCs/>
          <w:sz w:val="28"/>
          <w:szCs w:val="28"/>
        </w:rPr>
        <w:t xml:space="preserve">Investigating </w:t>
      </w:r>
      <w:r w:rsidRPr="00AE1A74">
        <w:rPr>
          <w:rFonts w:asciiTheme="majorBidi" w:hAnsiTheme="majorBidi" w:cstheme="majorBidi"/>
          <w:b/>
          <w:bCs/>
          <w:i/>
          <w:iCs/>
          <w:sz w:val="28"/>
          <w:szCs w:val="28"/>
        </w:rPr>
        <w:t>Bacillus</w:t>
      </w:r>
      <w:r w:rsidRPr="00AE1A7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AE1A74">
        <w:rPr>
          <w:rFonts w:asciiTheme="majorBidi" w:hAnsiTheme="majorBidi" w:cstheme="majorBidi"/>
          <w:b/>
          <w:bCs/>
          <w:i/>
          <w:iCs/>
          <w:sz w:val="28"/>
          <w:szCs w:val="28"/>
        </w:rPr>
        <w:t>amyloliquefaciens</w:t>
      </w:r>
      <w:proofErr w:type="spellEnd"/>
      <w:r w:rsidRPr="00AE1A74">
        <w:rPr>
          <w:rFonts w:asciiTheme="majorBidi" w:hAnsiTheme="majorBidi" w:cstheme="majorBidi"/>
          <w:b/>
          <w:bCs/>
          <w:sz w:val="28"/>
          <w:szCs w:val="28"/>
        </w:rPr>
        <w:t xml:space="preserve"> VFS2 for </w:t>
      </w:r>
      <w:r w:rsidRPr="00AE1A74">
        <w:rPr>
          <w:rFonts w:asciiTheme="majorBidi" w:hAnsiTheme="majorBidi" w:cstheme="majorBidi"/>
          <w:b/>
          <w:bCs/>
          <w:i/>
          <w:iCs/>
          <w:sz w:val="28"/>
          <w:szCs w:val="28"/>
        </w:rPr>
        <w:t>Vicia</w:t>
      </w:r>
      <w:r w:rsidRPr="00AE1A7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AE1A74">
        <w:rPr>
          <w:rFonts w:asciiTheme="majorBidi" w:hAnsiTheme="majorBidi" w:cstheme="majorBidi"/>
          <w:b/>
          <w:bCs/>
          <w:i/>
          <w:iCs/>
          <w:sz w:val="28"/>
          <w:szCs w:val="28"/>
        </w:rPr>
        <w:t>faba</w:t>
      </w:r>
      <w:r w:rsidRPr="00AE1A74">
        <w:rPr>
          <w:rFonts w:asciiTheme="majorBidi" w:hAnsiTheme="majorBidi" w:cstheme="majorBidi"/>
          <w:b/>
          <w:bCs/>
          <w:sz w:val="28"/>
          <w:szCs w:val="28"/>
        </w:rPr>
        <w:t>-</w:t>
      </w:r>
      <w:r w:rsidRPr="00AE1A74">
        <w:rPr>
          <w:rFonts w:asciiTheme="majorBidi" w:hAnsiTheme="majorBidi" w:cstheme="majorBidi"/>
          <w:b/>
          <w:bCs/>
          <w:i/>
          <w:iCs/>
          <w:sz w:val="28"/>
          <w:szCs w:val="28"/>
        </w:rPr>
        <w:t>Fusarium</w:t>
      </w:r>
      <w:r w:rsidRPr="00AE1A74">
        <w:rPr>
          <w:rFonts w:asciiTheme="majorBidi" w:hAnsiTheme="majorBidi" w:cstheme="majorBidi"/>
          <w:b/>
          <w:bCs/>
          <w:sz w:val="28"/>
          <w:szCs w:val="28"/>
        </w:rPr>
        <w:t xml:space="preserve"> wilt biocontrol and plant growth promotion under osmotic stress </w:t>
      </w:r>
    </w:p>
    <w:p w14:paraId="58FE57E8" w14:textId="77777777" w:rsidR="00672182" w:rsidRDefault="00672182" w:rsidP="00C75731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BBEE6F8" w14:textId="556B10A8" w:rsidR="00C75731" w:rsidRPr="00855D14" w:rsidRDefault="00447FF7" w:rsidP="00430199">
      <w:pPr>
        <w:spacing w:line="480" w:lineRule="auto"/>
        <w:jc w:val="both"/>
        <w:rPr>
          <w:rFonts w:ascii="Times New Roman" w:hAnsi="Times New Roman" w:cs="Times New Roman"/>
        </w:rPr>
      </w:pPr>
      <w:r w:rsidRPr="00855D14">
        <w:rPr>
          <w:rFonts w:ascii="Times New Roman" w:hAnsi="Times New Roman" w:cs="Times New Roman"/>
          <w:b/>
          <w:bCs/>
        </w:rPr>
        <w:t>Supplementary Table</w:t>
      </w:r>
      <w:r w:rsidR="000D7511">
        <w:rPr>
          <w:rFonts w:ascii="Times New Roman" w:hAnsi="Times New Roman" w:cs="Times New Roman"/>
          <w:b/>
          <w:bCs/>
        </w:rPr>
        <w:t xml:space="preserve"> 1</w:t>
      </w:r>
      <w:r w:rsidRPr="00855D14">
        <w:rPr>
          <w:rFonts w:ascii="Times New Roman" w:hAnsi="Times New Roman" w:cs="Times New Roman"/>
          <w:b/>
          <w:bCs/>
        </w:rPr>
        <w:t>.</w:t>
      </w:r>
      <w:r w:rsidRPr="00855D14">
        <w:rPr>
          <w:rFonts w:ascii="Times New Roman" w:hAnsi="Times New Roman" w:cs="Times New Roman"/>
        </w:rPr>
        <w:t xml:space="preserve"> </w:t>
      </w:r>
      <w:r w:rsidR="006B7805">
        <w:rPr>
          <w:rFonts w:ascii="Times New Roman" w:hAnsi="Times New Roman" w:cs="Times New Roman"/>
        </w:rPr>
        <w:t>Fa</w:t>
      </w:r>
      <w:r w:rsidR="00430199">
        <w:rPr>
          <w:rFonts w:ascii="Times New Roman" w:hAnsi="Times New Roman" w:cs="Times New Roman"/>
        </w:rPr>
        <w:t>b</w:t>
      </w:r>
      <w:r w:rsidR="006B7805">
        <w:rPr>
          <w:rFonts w:ascii="Times New Roman" w:hAnsi="Times New Roman" w:cs="Times New Roman"/>
        </w:rPr>
        <w:t>a bean r</w:t>
      </w:r>
      <w:r w:rsidRPr="00855D14">
        <w:rPr>
          <w:rFonts w:ascii="Times New Roman" w:hAnsi="Times New Roman" w:cs="Times New Roman"/>
        </w:rPr>
        <w:t xml:space="preserve">oot and </w:t>
      </w:r>
      <w:r w:rsidR="00141A6A" w:rsidRPr="00855D14">
        <w:rPr>
          <w:rFonts w:ascii="Times New Roman" w:hAnsi="Times New Roman" w:cs="Times New Roman"/>
        </w:rPr>
        <w:t>shoot</w:t>
      </w:r>
      <w:r w:rsidRPr="00855D14">
        <w:rPr>
          <w:rFonts w:ascii="Times New Roman" w:hAnsi="Times New Roman" w:cs="Times New Roman"/>
        </w:rPr>
        <w:t xml:space="preserve"> dry weight for the </w:t>
      </w:r>
      <w:r w:rsidR="00CC283E" w:rsidRPr="00855D14">
        <w:rPr>
          <w:rFonts w:ascii="Times New Roman" w:hAnsi="Times New Roman" w:cs="Times New Roman"/>
        </w:rPr>
        <w:t>five</w:t>
      </w:r>
      <w:r w:rsidRPr="00855D14">
        <w:rPr>
          <w:rFonts w:ascii="Times New Roman" w:hAnsi="Times New Roman" w:cs="Times New Roman"/>
        </w:rPr>
        <w:t xml:space="preserve"> </w:t>
      </w:r>
      <w:r w:rsidR="00DA2997" w:rsidRPr="00855D14">
        <w:rPr>
          <w:rFonts w:ascii="Times New Roman" w:hAnsi="Times New Roman" w:cs="Times New Roman"/>
        </w:rPr>
        <w:t>treatments</w:t>
      </w:r>
      <w:r w:rsidRPr="00855D14">
        <w:rPr>
          <w:rFonts w:ascii="Times New Roman" w:hAnsi="Times New Roman" w:cs="Times New Roman"/>
        </w:rPr>
        <w:t xml:space="preserve"> under the three </w:t>
      </w:r>
      <w:r w:rsidR="006B7805">
        <w:rPr>
          <w:rFonts w:ascii="Times New Roman" w:hAnsi="Times New Roman" w:cs="Times New Roman"/>
        </w:rPr>
        <w:t>growth conditions (control</w:t>
      </w:r>
      <w:r w:rsidRPr="00855D14">
        <w:rPr>
          <w:rFonts w:ascii="Times New Roman" w:hAnsi="Times New Roman" w:cs="Times New Roman"/>
        </w:rPr>
        <w:t>, salt and drought stress</w:t>
      </w:r>
      <w:r w:rsidR="002E6CF6" w:rsidRPr="00855D14">
        <w:rPr>
          <w:rFonts w:ascii="Times New Roman" w:hAnsi="Times New Roman" w:cs="Times New Roman"/>
        </w:rPr>
        <w:t xml:space="preserve"> conditions</w:t>
      </w:r>
      <w:r w:rsidRPr="00855D14">
        <w:rPr>
          <w:rFonts w:ascii="Times New Roman" w:hAnsi="Times New Roman" w:cs="Times New Roman"/>
        </w:rPr>
        <w:t>)</w:t>
      </w:r>
      <w:r w:rsidR="00C75731" w:rsidRPr="00855D14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6465" w:type="dxa"/>
        <w:jc w:val="center"/>
        <w:tblLook w:val="04A0" w:firstRow="1" w:lastRow="0" w:firstColumn="1" w:lastColumn="0" w:noHBand="0" w:noVBand="1"/>
      </w:tblPr>
      <w:tblGrid>
        <w:gridCol w:w="1560"/>
        <w:gridCol w:w="1328"/>
        <w:gridCol w:w="1412"/>
        <w:gridCol w:w="337"/>
        <w:gridCol w:w="1389"/>
        <w:gridCol w:w="430"/>
        <w:gridCol w:w="9"/>
      </w:tblGrid>
      <w:tr w:rsidR="00855D14" w:rsidRPr="00855D14" w14:paraId="3853F0ED" w14:textId="77777777" w:rsidTr="00421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5AFB66D" w14:textId="77777777" w:rsidR="00C75731" w:rsidRPr="00855D14" w:rsidRDefault="00C75731" w:rsidP="009D675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Incubation Condition</w:t>
            </w:r>
          </w:p>
        </w:tc>
        <w:tc>
          <w:tcPr>
            <w:tcW w:w="1328" w:type="dxa"/>
            <w:noWrap/>
            <w:hideMark/>
          </w:tcPr>
          <w:p w14:paraId="10F630AB" w14:textId="3DABD556" w:rsidR="00C75731" w:rsidRPr="00855D14" w:rsidRDefault="00D6741B" w:rsidP="009D6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reatment</w:t>
            </w:r>
          </w:p>
        </w:tc>
        <w:tc>
          <w:tcPr>
            <w:tcW w:w="3138" w:type="dxa"/>
            <w:gridSpan w:val="3"/>
            <w:noWrap/>
            <w:hideMark/>
          </w:tcPr>
          <w:p w14:paraId="4FB5C505" w14:textId="260D5DDE" w:rsidR="00C75731" w:rsidRPr="00855D14" w:rsidRDefault="006B7805" w:rsidP="006B7805">
            <w:pPr>
              <w:ind w:right="-2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Dry weight (mg/</w:t>
            </w:r>
            <w:r w:rsidR="00C75731" w:rsidRPr="00855D14">
              <w:rPr>
                <w:rFonts w:ascii="Times New Roman" w:eastAsia="Times New Roman" w:hAnsi="Times New Roman" w:cs="Times New Roman"/>
                <w:lang w:eastAsia="en-GB"/>
              </w:rPr>
              <w:t xml:space="preserve">plant) </w:t>
            </w:r>
          </w:p>
        </w:tc>
        <w:tc>
          <w:tcPr>
            <w:tcW w:w="439" w:type="dxa"/>
            <w:gridSpan w:val="2"/>
            <w:noWrap/>
            <w:hideMark/>
          </w:tcPr>
          <w:p w14:paraId="0B5433CD" w14:textId="77777777" w:rsidR="00C75731" w:rsidRPr="00855D14" w:rsidRDefault="00C75731" w:rsidP="009D6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55D14" w:rsidRPr="00855D14" w14:paraId="6AFB899E" w14:textId="77777777" w:rsidTr="00421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E8972" w14:textId="058F8F1E" w:rsidR="00C75731" w:rsidRPr="00855D14" w:rsidRDefault="00C75731" w:rsidP="004211ED">
            <w:pPr>
              <w:tabs>
                <w:tab w:val="center" w:pos="3014"/>
                <w:tab w:val="right" w:pos="5307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  <w:t xml:space="preserve">                                          Root             </w:t>
            </w:r>
            <w:r w:rsidR="004211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</w:t>
            </w:r>
            <w:r w:rsidRPr="0085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oot</w:t>
            </w:r>
          </w:p>
        </w:tc>
      </w:tr>
      <w:tr w:rsidR="00855D14" w:rsidRPr="00855D14" w14:paraId="4944EF66" w14:textId="77777777" w:rsidTr="004211E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4EDB5CDF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86B532" w14:textId="77777777" w:rsidR="00C75731" w:rsidRPr="00855D14" w:rsidRDefault="00C75731" w:rsidP="009D6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IF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E2255D" w14:textId="42749CA3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968.5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24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  <w:noWrap/>
          </w:tcPr>
          <w:p w14:paraId="30C057B3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noWrap/>
          </w:tcPr>
          <w:p w14:paraId="5DF12B9E" w14:textId="72432A6C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378.5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54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8233214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7935CB94" w14:textId="77777777" w:rsidTr="0042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4A0F67E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5E1D22D4" w14:textId="77777777" w:rsidR="00C75731" w:rsidRPr="00855D14" w:rsidRDefault="00C75731" w:rsidP="009D6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IFTB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1ECDFDF4" w14:textId="30FB7EAF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818.4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9.99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b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5F94326F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535FC063" w14:textId="68C3B1A6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279.0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67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1B647DAB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63177B63" w14:textId="77777777" w:rsidTr="004211E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FCFF164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076C504A" w14:textId="77777777" w:rsidR="00C75731" w:rsidRPr="00855D14" w:rsidRDefault="00C75731" w:rsidP="009D6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ITB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6150DAE2" w14:textId="4E453D9F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664.6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61.4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bc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75E9EC2F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2A16D058" w14:textId="5C5F807B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197.6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35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484390D1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0C0CC013" w14:textId="77777777" w:rsidTr="0042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6E58086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7D805C4F" w14:textId="77777777" w:rsidR="00C75731" w:rsidRPr="00855D14" w:rsidRDefault="00C75731" w:rsidP="009D6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TIF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4062356A" w14:textId="25CCD9BA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615.6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21</w:t>
            </w:r>
            <w:r w:rsidR="00751369"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c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12A800F2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52390ACC" w14:textId="2666C34A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085.8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65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71600780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5E7E5FA2" w14:textId="77777777" w:rsidTr="004211E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0315511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9967E8" w14:textId="77777777" w:rsidR="00C75731" w:rsidRPr="00855D14" w:rsidRDefault="00C75731" w:rsidP="009D6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TNI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341D5A" w14:textId="12E0603E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363.3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31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noWrap/>
          </w:tcPr>
          <w:p w14:paraId="3956D904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noWrap/>
          </w:tcPr>
          <w:p w14:paraId="53D047B1" w14:textId="7DA029BC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702.0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23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439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85B37F3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0CAD077A" w14:textId="77777777" w:rsidTr="0042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extDirection w:val="btLr"/>
            <w:hideMark/>
          </w:tcPr>
          <w:p w14:paraId="3127BB85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Salt</w:t>
            </w:r>
          </w:p>
          <w:p w14:paraId="5C51A5D8" w14:textId="5F46BF40" w:rsidR="00C75731" w:rsidRPr="00855D14" w:rsidRDefault="00AE1A74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1.9 ms.</w:t>
            </w:r>
            <w:r w:rsidR="00C75731" w:rsidRPr="00855D1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Pr="00AE1A7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1</w:t>
            </w:r>
            <w:r w:rsidR="00C75731" w:rsidRPr="00855D14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544914" w14:textId="77777777" w:rsidR="00C75731" w:rsidRPr="00855D14" w:rsidRDefault="00C75731" w:rsidP="009D6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IF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84568A" w14:textId="51A90F03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028.9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45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  <w:noWrap/>
          </w:tcPr>
          <w:p w14:paraId="56F8B08B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noWrap/>
          </w:tcPr>
          <w:p w14:paraId="1D99981E" w14:textId="0E0108E8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243.0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56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86D85A6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6F5EB969" w14:textId="77777777" w:rsidTr="004211E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5048273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790D5947" w14:textId="77777777" w:rsidR="00C75731" w:rsidRPr="00855D14" w:rsidRDefault="00C75731" w:rsidP="009D6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IFTB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10270164" w14:textId="065967EE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755.4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21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436D11E6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4A5483B7" w14:textId="32191BBC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137.5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45.3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274DD12F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15DEFCA8" w14:textId="77777777" w:rsidTr="0042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FFBD9F9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1BE5DD6E" w14:textId="77777777" w:rsidR="00C75731" w:rsidRPr="00855D14" w:rsidRDefault="00C75731" w:rsidP="009D6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ITB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5C6C92BC" w14:textId="017C9D77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545.0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13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4C4624F7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3A04FC6F" w14:textId="13050E52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090.6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56.9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6C550CF5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48682A14" w14:textId="77777777" w:rsidTr="004211E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68F7101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67EF0123" w14:textId="77777777" w:rsidR="00C75731" w:rsidRPr="00855D14" w:rsidRDefault="00C75731" w:rsidP="009D6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TIF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570B8A62" w14:textId="4A77A6B4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504.5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15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70C8B64D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5F06ACF8" w14:textId="1E6933D2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082.7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23.9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1E268FD2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78382EDF" w14:textId="77777777" w:rsidTr="0042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F232358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0FDE41" w14:textId="77777777" w:rsidR="00C75731" w:rsidRPr="00855D14" w:rsidRDefault="00C75731" w:rsidP="009D6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TNI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CE440D" w14:textId="07102D02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235.2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9.5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noWrap/>
          </w:tcPr>
          <w:p w14:paraId="2515516F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noWrap/>
          </w:tcPr>
          <w:p w14:paraId="3DE1D755" w14:textId="229846B4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660.1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10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439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1C0EA0B6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00A08ADA" w14:textId="77777777" w:rsidTr="004211E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extDirection w:val="btLr"/>
            <w:hideMark/>
          </w:tcPr>
          <w:p w14:paraId="1E6B092A" w14:textId="77777777" w:rsidR="00C75731" w:rsidRPr="00855D14" w:rsidRDefault="00C75731" w:rsidP="009D67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Drought (50%WHC)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4B5652" w14:textId="77777777" w:rsidR="00C75731" w:rsidRPr="00855D14" w:rsidRDefault="00C75731" w:rsidP="009D6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IF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3B34E5" w14:textId="6C7D9447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866.7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10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  <w:noWrap/>
          </w:tcPr>
          <w:p w14:paraId="4E691C5E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noWrap/>
          </w:tcPr>
          <w:p w14:paraId="3172208F" w14:textId="2CAFB910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446.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 xml:space="preserve"> ±34</w:t>
            </w:r>
            <w:r w:rsidRPr="00855D1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257E2B2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5002B1BB" w14:textId="77777777" w:rsidTr="0042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9FB8BEA" w14:textId="77777777" w:rsidR="00C75731" w:rsidRPr="00855D14" w:rsidRDefault="00C75731" w:rsidP="009D675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32335BC1" w14:textId="77777777" w:rsidR="00C75731" w:rsidRPr="00855D14" w:rsidRDefault="00C75731" w:rsidP="009D6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IFTB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7753DA4E" w14:textId="675A6366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667.6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8.9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66EAED10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5D9577AC" w14:textId="57D5733A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333.6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54.5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4A1CDACC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73D5DCED" w14:textId="77777777" w:rsidTr="004211E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26922CF" w14:textId="77777777" w:rsidR="00C75731" w:rsidRPr="00855D14" w:rsidRDefault="00C75731" w:rsidP="009D675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66692ACD" w14:textId="77777777" w:rsidR="00C75731" w:rsidRPr="00855D14" w:rsidRDefault="00C75731" w:rsidP="009D6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ITB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6B9BDEE0" w14:textId="64C93B14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666.7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11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55C22080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1365A259" w14:textId="023038F4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303.1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43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3D11EDA0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30A6005D" w14:textId="77777777" w:rsidTr="0042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E896D13" w14:textId="77777777" w:rsidR="00C75731" w:rsidRPr="00855D14" w:rsidRDefault="00C75731" w:rsidP="009D675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hideMark/>
          </w:tcPr>
          <w:p w14:paraId="292A7135" w14:textId="77777777" w:rsidR="00C75731" w:rsidRPr="00855D14" w:rsidRDefault="00C75731" w:rsidP="009D6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TIF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hideMark/>
          </w:tcPr>
          <w:p w14:paraId="5C45C91B" w14:textId="0476E461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635.6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12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14:paraId="7C40FC41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14:paraId="641A3595" w14:textId="642F08FC" w:rsidR="00C75731" w:rsidRPr="00855D14" w:rsidRDefault="00C75731" w:rsidP="009D6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843.0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12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439" w:type="dxa"/>
            <w:gridSpan w:val="2"/>
            <w:tcBorders>
              <w:top w:val="nil"/>
              <w:bottom w:val="nil"/>
            </w:tcBorders>
            <w:noWrap/>
          </w:tcPr>
          <w:p w14:paraId="5C868B97" w14:textId="77777777" w:rsidR="00C75731" w:rsidRPr="00855D14" w:rsidRDefault="00C75731" w:rsidP="009D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55D14" w:rsidRPr="00855D14" w14:paraId="105063E8" w14:textId="77777777" w:rsidTr="004211E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6B68C7D3" w14:textId="77777777" w:rsidR="00C75731" w:rsidRPr="00855D14" w:rsidRDefault="00C75731" w:rsidP="009D675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C6D3E7" w14:textId="77777777" w:rsidR="00C75731" w:rsidRPr="00855D14" w:rsidRDefault="00C75731" w:rsidP="009D6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NTNI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BC0E46" w14:textId="21F56835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186.1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7.3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noWrap/>
          </w:tcPr>
          <w:p w14:paraId="2C7C669A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9" w:type="dxa"/>
            <w:tcBorders>
              <w:top w:val="nil"/>
            </w:tcBorders>
            <w:noWrap/>
          </w:tcPr>
          <w:p w14:paraId="3B78ED40" w14:textId="5ECF1D04" w:rsidR="00C75731" w:rsidRPr="00855D14" w:rsidRDefault="00C75731" w:rsidP="009D6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D14">
              <w:rPr>
                <w:rFonts w:ascii="Times New Roman" w:eastAsia="Times New Roman" w:hAnsi="Times New Roman" w:cs="Times New Roman"/>
                <w:lang w:eastAsia="en-GB"/>
              </w:rPr>
              <w:t>464.5</w:t>
            </w:r>
            <w:r w:rsidR="00751369" w:rsidRPr="00855D14">
              <w:rPr>
                <w:rFonts w:ascii="Times New Roman" w:eastAsia="Times New Roman" w:hAnsi="Times New Roman" w:cs="Times New Roman"/>
                <w:lang w:eastAsia="en-GB"/>
              </w:rPr>
              <w:t>±12</w:t>
            </w:r>
            <w:r w:rsidRPr="00855D14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439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293278C8" w14:textId="77777777" w:rsidR="00C75731" w:rsidRPr="00855D14" w:rsidRDefault="00C75731" w:rsidP="009D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</w:tbl>
    <w:p w14:paraId="2809DD74" w14:textId="77777777" w:rsidR="004211ED" w:rsidRDefault="004211ED" w:rsidP="004211ED">
      <w:pPr>
        <w:jc w:val="both"/>
        <w:rPr>
          <w:rFonts w:ascii="Times New Roman" w:hAnsi="Times New Roman" w:cs="Times New Roman"/>
        </w:rPr>
      </w:pPr>
    </w:p>
    <w:p w14:paraId="181636DE" w14:textId="6DC4FCA5" w:rsidR="004211ED" w:rsidRPr="00855D14" w:rsidRDefault="006B7805" w:rsidP="006B78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value</w:t>
      </w:r>
      <w:r w:rsidR="004211ED">
        <w:rPr>
          <w:rFonts w:ascii="Times New Roman" w:hAnsi="Times New Roman" w:cs="Times New Roman"/>
        </w:rPr>
        <w:t xml:space="preserve"> represent</w:t>
      </w:r>
      <w:r>
        <w:rPr>
          <w:rFonts w:ascii="Times New Roman" w:hAnsi="Times New Roman" w:cs="Times New Roman"/>
        </w:rPr>
        <w:t>s</w:t>
      </w:r>
      <w:r w:rsidR="004211ED">
        <w:rPr>
          <w:rFonts w:ascii="Times New Roman" w:hAnsi="Times New Roman" w:cs="Times New Roman"/>
        </w:rPr>
        <w:t xml:space="preserve"> the </w:t>
      </w:r>
      <w:r w:rsidR="004211ED" w:rsidRPr="00855D14">
        <w:rPr>
          <w:rFonts w:ascii="Times New Roman" w:hAnsi="Times New Roman" w:cs="Times New Roman"/>
        </w:rPr>
        <w:t>mean</w:t>
      </w:r>
      <w:r w:rsidR="004211ED">
        <w:rPr>
          <w:rFonts w:ascii="Times New Roman" w:hAnsi="Times New Roman" w:cs="Times New Roman"/>
        </w:rPr>
        <w:t xml:space="preserve"> of five replicates </w:t>
      </w:r>
      <w:r w:rsidR="004211ED" w:rsidRPr="00855D14">
        <w:rPr>
          <w:rFonts w:ascii="Times New Roman" w:hAnsi="Times New Roman" w:cs="Times New Roman"/>
        </w:rPr>
        <w:t>±SD</w:t>
      </w:r>
    </w:p>
    <w:p w14:paraId="642B4385" w14:textId="6BCE8B5A" w:rsidR="004211ED" w:rsidRDefault="00033C4F" w:rsidP="004211ED">
      <w:pPr>
        <w:jc w:val="both"/>
        <w:rPr>
          <w:rFonts w:ascii="Times New Roman" w:hAnsi="Times New Roman" w:cs="Times New Roman"/>
        </w:rPr>
      </w:pPr>
      <w:r w:rsidRPr="00855D14">
        <w:rPr>
          <w:rFonts w:ascii="Times New Roman" w:hAnsi="Times New Roman" w:cs="Times New Roman"/>
        </w:rPr>
        <w:t>Different letters showed significant differences among treatments at the same incubation condition according to the Tukey HSD test at P</w:t>
      </w:r>
      <w:r w:rsidR="004211ED">
        <w:rPr>
          <w:rFonts w:ascii="Times New Roman" w:hAnsi="Times New Roman" w:cs="Times New Roman"/>
        </w:rPr>
        <w:t>=</w:t>
      </w:r>
      <w:r w:rsidRPr="00855D14">
        <w:rPr>
          <w:rFonts w:ascii="Times New Roman" w:hAnsi="Times New Roman" w:cs="Times New Roman"/>
        </w:rPr>
        <w:t>0.05.</w:t>
      </w:r>
    </w:p>
    <w:p w14:paraId="77156730" w14:textId="391D3702" w:rsidR="00C75731" w:rsidRPr="00855D14" w:rsidRDefault="00C75731" w:rsidP="00C75731">
      <w:pPr>
        <w:jc w:val="both"/>
        <w:rPr>
          <w:rFonts w:asciiTheme="majorBidi" w:hAnsiTheme="majorBidi" w:cstheme="majorBidi"/>
          <w:lang w:val="en-US"/>
        </w:rPr>
      </w:pPr>
      <w:r w:rsidRPr="00855D14">
        <w:rPr>
          <w:rFonts w:ascii="Times New Roman" w:hAnsi="Times New Roman" w:cs="Times New Roman"/>
        </w:rPr>
        <w:t>Treatment</w:t>
      </w:r>
      <w:r w:rsidRPr="00855D14">
        <w:rPr>
          <w:rFonts w:asciiTheme="majorBidi" w:hAnsiTheme="majorBidi" w:cstheme="majorBidi"/>
          <w:lang w:val="en-US"/>
        </w:rPr>
        <w:t xml:space="preserve">: </w:t>
      </w:r>
      <w:r w:rsidRPr="00855D14">
        <w:rPr>
          <w:rFonts w:asciiTheme="majorBidi" w:eastAsia="AdvEPSTIM" w:hAnsiTheme="majorBidi" w:cstheme="majorBidi"/>
          <w:lang w:val="en-US"/>
        </w:rPr>
        <w:t xml:space="preserve">NINT: non-inoculated and non-treated; IF: non-treated and inoculated with </w:t>
      </w:r>
      <w:r w:rsidRPr="00855D14">
        <w:rPr>
          <w:rFonts w:asciiTheme="majorBidi" w:eastAsia="AdvEPSTIM" w:hAnsiTheme="majorBidi" w:cstheme="majorBidi"/>
          <w:i/>
          <w:iCs/>
          <w:lang w:val="en-US"/>
        </w:rPr>
        <w:t>F. equiseti</w:t>
      </w:r>
      <w:r w:rsidRPr="00855D14">
        <w:rPr>
          <w:rFonts w:asciiTheme="majorBidi" w:eastAsia="AdvEPSTIM" w:hAnsiTheme="majorBidi" w:cstheme="majorBidi"/>
          <w:lang w:val="en-US"/>
        </w:rPr>
        <w:t xml:space="preserve">; NITB: Treated only with </w:t>
      </w:r>
      <w:r w:rsidRPr="00855D14">
        <w:rPr>
          <w:rFonts w:asciiTheme="majorBidi" w:eastAsia="AdvEPSTIM" w:hAnsiTheme="majorBidi" w:cstheme="majorBidi"/>
          <w:i/>
          <w:iCs/>
          <w:lang w:val="en-US"/>
        </w:rPr>
        <w:t>B. amyloliquefaciens</w:t>
      </w:r>
      <w:r w:rsidRPr="00855D14">
        <w:rPr>
          <w:rFonts w:asciiTheme="majorBidi" w:eastAsia="AdvEPSTIM" w:hAnsiTheme="majorBidi" w:cstheme="majorBidi"/>
          <w:lang w:val="en-US"/>
        </w:rPr>
        <w:t xml:space="preserve"> VFS2; IFTB: inoculated with </w:t>
      </w:r>
      <w:r w:rsidRPr="00855D14">
        <w:rPr>
          <w:rFonts w:asciiTheme="majorBidi" w:eastAsia="AdvEPSTIM" w:hAnsiTheme="majorBidi" w:cstheme="majorBidi"/>
          <w:i/>
          <w:iCs/>
          <w:lang w:val="en-US"/>
        </w:rPr>
        <w:t>F. equiseti</w:t>
      </w:r>
      <w:r w:rsidRPr="00855D14">
        <w:rPr>
          <w:rFonts w:asciiTheme="majorBidi" w:eastAsia="AdvEPSTIM" w:hAnsiTheme="majorBidi" w:cstheme="majorBidi"/>
          <w:lang w:val="en-US"/>
        </w:rPr>
        <w:t xml:space="preserve"> and treated with strain VFS2; IFTF: inoculated with </w:t>
      </w:r>
      <w:r w:rsidRPr="00855D14">
        <w:rPr>
          <w:rFonts w:asciiTheme="majorBidi" w:eastAsia="AdvEPSTIM" w:hAnsiTheme="majorBidi" w:cstheme="majorBidi"/>
          <w:i/>
          <w:iCs/>
          <w:lang w:val="en-US"/>
        </w:rPr>
        <w:t>F. equiseti</w:t>
      </w:r>
      <w:r w:rsidRPr="00855D14">
        <w:rPr>
          <w:rFonts w:asciiTheme="majorBidi" w:eastAsia="AdvEPSTIM" w:hAnsiTheme="majorBidi" w:cstheme="majorBidi"/>
          <w:lang w:val="en-US"/>
        </w:rPr>
        <w:t xml:space="preserve"> and treated with the fungicide Benomyl </w:t>
      </w:r>
      <w:r w:rsidR="00F513C5">
        <w:rPr>
          <w:rFonts w:asciiTheme="majorBidi" w:hAnsiTheme="majorBidi" w:cstheme="majorBidi"/>
          <w:lang w:val="en-US"/>
        </w:rPr>
        <w:t xml:space="preserve">(0.5 </w:t>
      </w:r>
      <w:proofErr w:type="gramStart"/>
      <w:r w:rsidR="00F513C5">
        <w:rPr>
          <w:rFonts w:asciiTheme="majorBidi" w:hAnsiTheme="majorBidi" w:cstheme="majorBidi"/>
          <w:lang w:val="en-US"/>
        </w:rPr>
        <w:t>g.L</w:t>
      </w:r>
      <w:proofErr w:type="gramEnd"/>
      <w:r w:rsidR="00F513C5" w:rsidRPr="00F513C5">
        <w:rPr>
          <w:rFonts w:asciiTheme="majorBidi" w:hAnsiTheme="majorBidi" w:cstheme="majorBidi"/>
          <w:vertAlign w:val="superscript"/>
          <w:lang w:val="en-US"/>
        </w:rPr>
        <w:t>-1</w:t>
      </w:r>
      <w:r w:rsidRPr="00855D14">
        <w:rPr>
          <w:rFonts w:asciiTheme="majorBidi" w:hAnsiTheme="majorBidi" w:cstheme="majorBidi"/>
          <w:lang w:val="en-US"/>
        </w:rPr>
        <w:t>)</w:t>
      </w:r>
      <w:r w:rsidRPr="00855D14">
        <w:rPr>
          <w:rFonts w:asciiTheme="majorBidi" w:eastAsia="AdvEPSTIM" w:hAnsiTheme="majorBidi" w:cstheme="majorBidi"/>
          <w:lang w:val="en-US"/>
        </w:rPr>
        <w:t xml:space="preserve"> </w:t>
      </w:r>
    </w:p>
    <w:p w14:paraId="0B248737" w14:textId="77777777" w:rsidR="00C75731" w:rsidRPr="00855D14" w:rsidRDefault="00C75731" w:rsidP="00C75731">
      <w:pPr>
        <w:rPr>
          <w:rFonts w:ascii="Times New Roman" w:hAnsi="Times New Roman" w:cs="Times New Roman"/>
          <w:lang w:val="en-US"/>
        </w:rPr>
      </w:pPr>
    </w:p>
    <w:sectPr w:rsidR="00C75731" w:rsidRPr="00855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EPSTIM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FF7"/>
    <w:rsid w:val="00031377"/>
    <w:rsid w:val="00033C4F"/>
    <w:rsid w:val="00053A0C"/>
    <w:rsid w:val="000D7511"/>
    <w:rsid w:val="00141A6A"/>
    <w:rsid w:val="0018439B"/>
    <w:rsid w:val="00191784"/>
    <w:rsid w:val="001B496E"/>
    <w:rsid w:val="001D7E91"/>
    <w:rsid w:val="00235D8E"/>
    <w:rsid w:val="0024249D"/>
    <w:rsid w:val="0025485D"/>
    <w:rsid w:val="002C1877"/>
    <w:rsid w:val="002D5DA0"/>
    <w:rsid w:val="002E6CF6"/>
    <w:rsid w:val="002E6EC0"/>
    <w:rsid w:val="004211ED"/>
    <w:rsid w:val="00430199"/>
    <w:rsid w:val="00447FF7"/>
    <w:rsid w:val="005000D0"/>
    <w:rsid w:val="00511A22"/>
    <w:rsid w:val="00672182"/>
    <w:rsid w:val="006B7805"/>
    <w:rsid w:val="006D1C21"/>
    <w:rsid w:val="006D2DFF"/>
    <w:rsid w:val="00715D22"/>
    <w:rsid w:val="00751369"/>
    <w:rsid w:val="008475DA"/>
    <w:rsid w:val="00855D14"/>
    <w:rsid w:val="008B1825"/>
    <w:rsid w:val="00931A39"/>
    <w:rsid w:val="00961D23"/>
    <w:rsid w:val="00A400AB"/>
    <w:rsid w:val="00A57AD8"/>
    <w:rsid w:val="00A85669"/>
    <w:rsid w:val="00AA18EA"/>
    <w:rsid w:val="00AA3B91"/>
    <w:rsid w:val="00AB0011"/>
    <w:rsid w:val="00AB09A6"/>
    <w:rsid w:val="00AE1A74"/>
    <w:rsid w:val="00B12363"/>
    <w:rsid w:val="00B55AC2"/>
    <w:rsid w:val="00C0519E"/>
    <w:rsid w:val="00C1063A"/>
    <w:rsid w:val="00C2610F"/>
    <w:rsid w:val="00C343B6"/>
    <w:rsid w:val="00C75731"/>
    <w:rsid w:val="00C8316A"/>
    <w:rsid w:val="00CC283E"/>
    <w:rsid w:val="00D26409"/>
    <w:rsid w:val="00D46241"/>
    <w:rsid w:val="00D6741B"/>
    <w:rsid w:val="00D67F77"/>
    <w:rsid w:val="00DA2997"/>
    <w:rsid w:val="00EB2FB3"/>
    <w:rsid w:val="00EB647A"/>
    <w:rsid w:val="00EE2DC2"/>
    <w:rsid w:val="00EF73C9"/>
    <w:rsid w:val="00F5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445C22"/>
  <w15:chartTrackingRefBased/>
  <w15:docId w15:val="{EF3E975A-6E70-46AA-B25E-C81E54D1A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47F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6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oudi Imen Mgr. Ph.D.</dc:creator>
  <cp:keywords/>
  <dc:description/>
  <cp:lastModifiedBy>MADHUMITHA S</cp:lastModifiedBy>
  <cp:revision>33</cp:revision>
  <dcterms:created xsi:type="dcterms:W3CDTF">2022-02-14T13:05:00Z</dcterms:created>
  <dcterms:modified xsi:type="dcterms:W3CDTF">2025-07-07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32489958db809e88b999de676bd1113eb3ad47a73ceae4d6fee96883b4ffa</vt:lpwstr>
  </property>
</Properties>
</file>